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81D" w:rsidRDefault="00AC2F21" w:rsidP="005315C2">
      <w:pPr>
        <w:rPr>
          <w:sz w:val="24"/>
          <w:szCs w:val="24"/>
          <w:lang w:val="en-GB"/>
        </w:rPr>
      </w:pPr>
      <w:r w:rsidRPr="00C3481D">
        <w:rPr>
          <w:b/>
          <w:sz w:val="24"/>
          <w:szCs w:val="24"/>
          <w:lang w:val="en-GB"/>
        </w:rPr>
        <w:t>Data S1</w:t>
      </w:r>
      <w:r w:rsidR="008067E8" w:rsidRPr="00C3481D">
        <w:rPr>
          <w:b/>
          <w:sz w:val="24"/>
          <w:szCs w:val="24"/>
          <w:lang w:val="en-GB"/>
        </w:rPr>
        <w:t xml:space="preserve">: </w:t>
      </w:r>
      <w:r w:rsidR="008067E8" w:rsidRPr="00C3481D">
        <w:rPr>
          <w:sz w:val="24"/>
          <w:szCs w:val="24"/>
          <w:lang w:val="en-GB"/>
        </w:rPr>
        <w:t>Coding sequences (CDS) and predicted proteins of newly</w:t>
      </w:r>
      <w:r w:rsidR="001362CD" w:rsidRPr="00C3481D">
        <w:rPr>
          <w:sz w:val="24"/>
          <w:szCs w:val="24"/>
          <w:lang w:val="en-GB"/>
        </w:rPr>
        <w:t xml:space="preserve"> identified </w:t>
      </w:r>
      <w:r w:rsidR="008067E8" w:rsidRPr="00C3481D">
        <w:rPr>
          <w:sz w:val="24"/>
          <w:szCs w:val="24"/>
          <w:lang w:val="en-GB"/>
        </w:rPr>
        <w:t>carrot</w:t>
      </w:r>
      <w:r w:rsidR="0023514F" w:rsidRPr="00C3481D">
        <w:rPr>
          <w:sz w:val="24"/>
          <w:szCs w:val="24"/>
          <w:lang w:val="en-GB"/>
        </w:rPr>
        <w:t xml:space="preserve"> </w:t>
      </w:r>
      <w:r w:rsidR="008067E8" w:rsidRPr="00C3481D">
        <w:rPr>
          <w:i/>
          <w:sz w:val="24"/>
          <w:szCs w:val="24"/>
          <w:lang w:val="en-GB"/>
        </w:rPr>
        <w:t>FAD2</w:t>
      </w:r>
      <w:r w:rsidR="008067E8" w:rsidRPr="00C3481D">
        <w:rPr>
          <w:sz w:val="24"/>
          <w:szCs w:val="24"/>
          <w:lang w:val="en-GB"/>
        </w:rPr>
        <w:t xml:space="preserve"> </w:t>
      </w:r>
      <w:r w:rsidR="0023514F" w:rsidRPr="00C3481D">
        <w:rPr>
          <w:sz w:val="24"/>
          <w:szCs w:val="24"/>
          <w:lang w:val="en-GB"/>
        </w:rPr>
        <w:t xml:space="preserve">and </w:t>
      </w:r>
      <w:r w:rsidR="0023514F" w:rsidRPr="00C3481D">
        <w:rPr>
          <w:i/>
          <w:sz w:val="24"/>
          <w:szCs w:val="24"/>
          <w:lang w:val="en-GB"/>
        </w:rPr>
        <w:t xml:space="preserve">CER1 </w:t>
      </w:r>
      <w:r w:rsidR="008067E8" w:rsidRPr="00C3481D">
        <w:rPr>
          <w:sz w:val="24"/>
          <w:szCs w:val="24"/>
          <w:lang w:val="en-GB"/>
        </w:rPr>
        <w:t>genes</w:t>
      </w:r>
      <w:r w:rsidRPr="00C3481D">
        <w:rPr>
          <w:sz w:val="24"/>
          <w:szCs w:val="24"/>
          <w:lang w:val="en-GB"/>
        </w:rPr>
        <w:t xml:space="preserve">. </w:t>
      </w:r>
    </w:p>
    <w:p w:rsidR="00CA4A24" w:rsidRDefault="00CA4A24" w:rsidP="005315C2">
      <w:pPr>
        <w:rPr>
          <w:b/>
          <w:i/>
          <w:u w:val="single"/>
          <w:lang w:val="en-GB"/>
        </w:rPr>
      </w:pPr>
    </w:p>
    <w:p w:rsidR="005315C2" w:rsidRPr="00C3481D" w:rsidRDefault="005315C2" w:rsidP="005315C2">
      <w:pPr>
        <w:rPr>
          <w:u w:val="single"/>
          <w:lang w:val="en-GB"/>
        </w:rPr>
      </w:pPr>
      <w:r w:rsidRPr="00A869C9">
        <w:rPr>
          <w:b/>
          <w:i/>
          <w:sz w:val="24"/>
          <w:szCs w:val="24"/>
          <w:u w:val="single"/>
          <w:lang w:val="en-GB"/>
        </w:rPr>
        <w:t>DcFAD</w:t>
      </w:r>
      <w:r w:rsidR="00CA4A24" w:rsidRPr="00A869C9">
        <w:rPr>
          <w:b/>
          <w:i/>
          <w:sz w:val="24"/>
          <w:szCs w:val="24"/>
          <w:u w:val="single"/>
          <w:lang w:val="en-GB"/>
        </w:rPr>
        <w:t>2-</w:t>
      </w:r>
      <w:r w:rsidRPr="00A869C9">
        <w:rPr>
          <w:b/>
          <w:i/>
          <w:sz w:val="24"/>
          <w:szCs w:val="24"/>
          <w:u w:val="single"/>
          <w:lang w:val="en-GB"/>
        </w:rPr>
        <w:t>25</w:t>
      </w:r>
      <w:r w:rsidR="000A2D3D" w:rsidRPr="00C3481D">
        <w:rPr>
          <w:b/>
          <w:i/>
          <w:u w:val="single"/>
          <w:lang w:val="en-GB"/>
        </w:rPr>
        <w:t xml:space="preserve"> </w:t>
      </w:r>
      <w:r w:rsidR="000A2D3D" w:rsidRPr="00C3481D">
        <w:rPr>
          <w:u w:val="single"/>
          <w:lang w:val="en-GB"/>
        </w:rPr>
        <w:t>(chromosome 8)</w:t>
      </w:r>
    </w:p>
    <w:p w:rsidR="005315C2" w:rsidRPr="006B3C4A" w:rsidRDefault="005315C2" w:rsidP="005315C2">
      <w:pPr>
        <w:rPr>
          <w:b/>
          <w:sz w:val="18"/>
          <w:szCs w:val="18"/>
          <w:lang w:val="en-GB"/>
        </w:rPr>
      </w:pPr>
      <w:r w:rsidRPr="006B3C4A">
        <w:rPr>
          <w:b/>
          <w:sz w:val="18"/>
          <w:szCs w:val="18"/>
          <w:lang w:val="en-GB"/>
        </w:rPr>
        <w:t>Coding sequence (CDS)</w:t>
      </w:r>
    </w:p>
    <w:p w:rsidR="00E96878" w:rsidRPr="006B3C4A" w:rsidRDefault="005315C2" w:rsidP="00C3481D">
      <w:pPr>
        <w:spacing w:line="240" w:lineRule="auto"/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ATGGGTGCAGGTGGACGCATGTCTGCTCCTAATGCCAAGAAAACTCAAACAGAAGCACTTCGACGTGCCCCTCATGAGAAACCTCCATTCACCATTGGTGACCTTAAGAAAGCCATTCCTGCTCATTGCTTTGAAAAGTCACTTGTCACTTCTTTTCGATACCTCATTCAAGATCTCCTCATGGCCTATGCCCTCTACTATATTGCCACTAATTACATAGAGCAGTATCTTCCATATCCTCTGAATTACGTCGGTTGGGCTGCTTACATTGCTGTCCAGGGGTGTGTCTTGACGGGAGCTTGGGTGGTGGGTCACGAATGTGATCACGACGCCTTCAGTGATTATGGTTGGGTGAATGACCTTGTTGGCCTTATTGTCCACTCTTCTCTCATGGTTCCATATTTCTCTTGGAAAATTAGCCACAGACGTCACCACGCCAACACTCAATCACTTGAGAACGACGAGGTTTATGTCCCGAGGTTCAAGTCCAACATCCGGAACTACTACAAAATTCTCAACAACCCACCCGGCCGTGTCCTTGTGTGGGTTACCACACTCCTCATAGGCTTCCCTCTGTATCTGATGTTCAATGTTTCGGGACACAAGTATGAGAGGTGGACTTCTCACTATGATCCCCATAGCCCTCTTTACACAGAACGTGAGCGCAAGCAGATCATTGTGTCTGATCTTGCCATTCTTGCTGTTATCTATGGGCTGTACAATCTAGTATTAGCCAAAGGATTTGTTTGGGTTTTCTGTGTTTATGGAGGTCCATTGCTAGTTGTCAACGGATGGTTTACATTAATTACAATCCTCAATCACACTCATCCTTCGATTCCTTACTACGACTCAACTGAATGGGACTGGTTAAGAGGAGCTCTCTGCACTGTTGACAGAGATTATGGAATTCTGAACAAGGTATTCCACAACGTGTGCAATGCTCATGTCTGTCACCACATATTCTCCATGATCCCACATTACCACGGACTAGAAGCCACAGAGGCCATGAAGCCTTTACTTGGAGATTACTATCAATATGATGGAACTCCAATTCTAAAGGCCATGTACCGAGAAATGAAGGAATGCATTTACGTGGAGAAAGATGAAGGCGAGACTAAAGGAGTCTACTGGTACCGAAAGGATATATAG</w:t>
      </w:r>
    </w:p>
    <w:p w:rsidR="00A869C9" w:rsidRDefault="00A869C9" w:rsidP="005315C2">
      <w:pPr>
        <w:rPr>
          <w:b/>
          <w:sz w:val="20"/>
          <w:szCs w:val="20"/>
          <w:lang w:val="en-GB"/>
        </w:rPr>
      </w:pPr>
    </w:p>
    <w:p w:rsidR="005315C2" w:rsidRPr="006B3C4A" w:rsidRDefault="005315C2" w:rsidP="005315C2">
      <w:pPr>
        <w:rPr>
          <w:b/>
          <w:sz w:val="20"/>
          <w:szCs w:val="20"/>
          <w:lang w:val="en-GB"/>
        </w:rPr>
      </w:pPr>
      <w:r w:rsidRPr="006B3C4A">
        <w:rPr>
          <w:b/>
          <w:sz w:val="20"/>
          <w:szCs w:val="20"/>
          <w:lang w:val="en-GB"/>
        </w:rPr>
        <w:t>Predicted protein</w:t>
      </w:r>
    </w:p>
    <w:p w:rsidR="005315C2" w:rsidRPr="006B3C4A" w:rsidRDefault="005315C2" w:rsidP="005315C2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MGAGGRMSAPNAKKTQTEALRRAPHEKPPFTIGDLKKAIPAHCFEKSLVTSFRYLIQDLLMAYALYYIATNYIEQYLPYPLNYVGWAAYIAVQGCVLTGAWVVGHECDHDAFSDYGWVNDLVGLIVHSSLMVPYFSWKISHRRHHANTQSLENDEVYVPRFKSNIRNYYKILNNPPGRVLVWVTTLLIGFPLYLMFNVSGHKYERWTSHYDPHSPLYTERERKQIIVSDLAILAVIYGLYNLVLAKGFVWVFCVYGGPLLVVNGWFTLITILNHTHPSIPYYDSTEWDWLRGALCTVDRDYGILNKVFHNVCNAHVCHHIFSMIPHYHGLEATEAMKPLLGDYYQYDGTPILKAMYREMKECIYVEKDEGETKGVYWYRKDI.</w:t>
      </w:r>
    </w:p>
    <w:p w:rsidR="00A869C9" w:rsidRDefault="00A869C9" w:rsidP="000A2D3D">
      <w:pPr>
        <w:rPr>
          <w:b/>
          <w:i/>
          <w:u w:val="single"/>
          <w:lang w:val="en-GB"/>
        </w:rPr>
      </w:pPr>
    </w:p>
    <w:p w:rsidR="000A2D3D" w:rsidRPr="00C3481D" w:rsidRDefault="001362CD" w:rsidP="000A2D3D">
      <w:pPr>
        <w:rPr>
          <w:u w:val="single"/>
          <w:lang w:val="en-GB"/>
        </w:rPr>
      </w:pPr>
      <w:r w:rsidRPr="00A869C9">
        <w:rPr>
          <w:b/>
          <w:i/>
          <w:sz w:val="24"/>
          <w:szCs w:val="24"/>
          <w:u w:val="single"/>
          <w:lang w:val="en-GB"/>
        </w:rPr>
        <w:t>D</w:t>
      </w:r>
      <w:r w:rsidR="005315C2" w:rsidRPr="00A869C9">
        <w:rPr>
          <w:b/>
          <w:i/>
          <w:sz w:val="24"/>
          <w:szCs w:val="24"/>
          <w:u w:val="single"/>
          <w:lang w:val="en-GB"/>
        </w:rPr>
        <w:t>cFAD</w:t>
      </w:r>
      <w:r w:rsidR="00CA4A24" w:rsidRPr="00A869C9">
        <w:rPr>
          <w:b/>
          <w:i/>
          <w:sz w:val="24"/>
          <w:szCs w:val="24"/>
          <w:u w:val="single"/>
          <w:lang w:val="en-GB"/>
        </w:rPr>
        <w:t>2-</w:t>
      </w:r>
      <w:r w:rsidR="005315C2" w:rsidRPr="00A869C9">
        <w:rPr>
          <w:b/>
          <w:i/>
          <w:sz w:val="24"/>
          <w:szCs w:val="24"/>
          <w:u w:val="single"/>
          <w:lang w:val="en-GB"/>
        </w:rPr>
        <w:t>26</w:t>
      </w:r>
      <w:r w:rsidR="000A2D3D" w:rsidRPr="00C3481D">
        <w:rPr>
          <w:b/>
          <w:i/>
          <w:u w:val="single"/>
          <w:lang w:val="en-GB"/>
        </w:rPr>
        <w:t xml:space="preserve"> </w:t>
      </w:r>
      <w:r w:rsidR="000A2D3D" w:rsidRPr="00C3481D">
        <w:rPr>
          <w:u w:val="single"/>
          <w:lang w:val="en-GB"/>
        </w:rPr>
        <w:t>(chromosome 8)</w:t>
      </w:r>
    </w:p>
    <w:p w:rsidR="005315C2" w:rsidRPr="006B3C4A" w:rsidRDefault="005315C2" w:rsidP="005315C2">
      <w:pPr>
        <w:rPr>
          <w:b/>
          <w:sz w:val="18"/>
          <w:szCs w:val="18"/>
          <w:lang w:val="en-GB"/>
        </w:rPr>
      </w:pPr>
      <w:r w:rsidRPr="006B3C4A">
        <w:rPr>
          <w:b/>
          <w:sz w:val="18"/>
          <w:szCs w:val="18"/>
          <w:lang w:val="en-GB"/>
        </w:rPr>
        <w:t>Coding sequence (CDS)</w:t>
      </w:r>
    </w:p>
    <w:p w:rsidR="005315C2" w:rsidRPr="006B3C4A" w:rsidRDefault="005315C2" w:rsidP="005315C2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ATGGGTGCAGGTGGGCGAATGTCGGATCCTCCTAAAGGCAAAAAAACTGAAACAGAAGCACTTCGACGTGCTCCTCATGAGAAACCCCCTTTCACCATAGGTGACCTCAAGAAAGCCATTCCTGCTCATTGCTTCGAAAAATCACTCATCACTTCTTTCCGATATCTTATTCAAGATCTCCTCATGGCCTATGCCCTTTACTATGTTGCCACAAATTACATAGACCAGTATTTACCCCATCCAATCAACTACTTGGGTTGGGCAGTTTACATTGCTGTACAGGGCTGTGTCCTCACCGGGGCTTGGGTTGTAGGCCATGAGTGTGATCATGATGCCTTCAGTGACTATGGCTGGATCAATGACCTTGTTGGCCTTATTGTCCACTCTTCTCTCATGGTCCCTTATTTCTCTTGGAAAATTAGCCACAGACGTCACCACGCCAACACTCAGTCGCTTGAGAATGATGAAGTTTACGTTCCCAGATTCAAGTCCAACATCAGGAACTACTACAAAATTCTCAACAACCCACCCGGTCGTGTCCTTGTCTGGGTTACCACACTTCTCATAGGTTTCCCTCTATATTTGATGTTCAATGTTTCTGGACACAAGTATGAGAGGTGGACTTCACATTATGATCCCCACAGCCCTCTTTACACAGAACGTGAGCGCAAGCAGATCATTGTGTCTGATCTTGCCATTCTTGCTGTTATCTATGGGCTGTACAATCTAGTATTAGCCAAAGGATTTGTCTGGGTTTTCTGTGTCTATGGAGGTCCATTGCTTGTTGTCAATGGATGGTTCACATTGATCACCATCCTTAACCATACTCATCCCTCAGTGCCTTACTACGATTCAACCGAATGGGATTGGTTGAGGGGAGCTCTCTGCACTGTGGACAGAGATTATGGAATTTTGAACAAGGTATTCCACAATGTGTGCAATGCTCATGTCTGTCACCACATATTCTCCATGATCCCACATTACCACGGACTTGAAGCAACAGAGGCCATGAAGCCAGTGTTGGGCGATTATTATCAGTATGATGGAACTCCAATACTTAAGGCCATGTACAGAGAAATGAAGGAATGCATTTACGTGGAGAAGGATGAAGGCGAGACCAAAGGAGTCTACTGGTACAGAAAGGATATTTAG</w:t>
      </w:r>
    </w:p>
    <w:p w:rsidR="005315C2" w:rsidRPr="006B3C4A" w:rsidRDefault="005315C2" w:rsidP="005315C2">
      <w:pPr>
        <w:rPr>
          <w:sz w:val="16"/>
          <w:szCs w:val="16"/>
          <w:lang w:val="en-GB"/>
        </w:rPr>
      </w:pPr>
    </w:p>
    <w:p w:rsidR="005315C2" w:rsidRPr="006B3C4A" w:rsidRDefault="005315C2" w:rsidP="005315C2">
      <w:pPr>
        <w:rPr>
          <w:b/>
          <w:sz w:val="20"/>
          <w:szCs w:val="20"/>
          <w:lang w:val="en-GB"/>
        </w:rPr>
      </w:pPr>
      <w:r w:rsidRPr="006B3C4A">
        <w:rPr>
          <w:b/>
          <w:sz w:val="20"/>
          <w:szCs w:val="20"/>
          <w:lang w:val="en-GB"/>
        </w:rPr>
        <w:t>Predicted protein</w:t>
      </w:r>
    </w:p>
    <w:p w:rsidR="005315C2" w:rsidRPr="006B3C4A" w:rsidRDefault="005315C2" w:rsidP="005315C2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MGAGGRMSDPPKGKKTETEALRRAPHEKPPFTIGDLKKAIPAHCFEKSLITSFRYLIQDLLMAYALYYVATNYIDQYLPHPINYLGWAVYIAVQGCVLTGAWVVGHECDHDAFSDYGWINDLVGLIVHSSLMVPYFSWKISHRRHHANTQSLENDEVYVPRFKSNIRNYYKILNNPPGRVLVWVTTLLIGFPLYLMFNVSGHKYERWTSHYDPHSPLYTERERKQIIVSDLAILAVIYGLYNLVLAKGFVWVFCVYGGPLLVVNGWFTLITILNHTHPSVPYYDSTEWDWLRGALCTVDRDYGILNKVFHNVCNAHVCHHIFSMIPHYHGLEATEAMKPVLGDYYQYDGTPILKAMYREMKECIYVEKDEGETKGVYWYRKDI.</w:t>
      </w:r>
    </w:p>
    <w:p w:rsidR="00A869C9" w:rsidRDefault="00A869C9" w:rsidP="000A2D3D">
      <w:pPr>
        <w:rPr>
          <w:b/>
          <w:i/>
          <w:u w:val="single"/>
          <w:lang w:val="en-GB"/>
        </w:rPr>
      </w:pPr>
    </w:p>
    <w:p w:rsidR="000A2D3D" w:rsidRPr="00C3481D" w:rsidRDefault="005315C2" w:rsidP="000A2D3D">
      <w:pPr>
        <w:rPr>
          <w:u w:val="single"/>
          <w:lang w:val="en-GB"/>
        </w:rPr>
      </w:pPr>
      <w:r w:rsidRPr="00A869C9">
        <w:rPr>
          <w:b/>
          <w:i/>
          <w:sz w:val="24"/>
          <w:szCs w:val="24"/>
          <w:u w:val="single"/>
          <w:lang w:val="en-GB"/>
        </w:rPr>
        <w:t>DcFAD</w:t>
      </w:r>
      <w:r w:rsidR="00CA4A24" w:rsidRPr="00A869C9">
        <w:rPr>
          <w:b/>
          <w:i/>
          <w:sz w:val="24"/>
          <w:szCs w:val="24"/>
          <w:u w:val="single"/>
          <w:lang w:val="en-GB"/>
        </w:rPr>
        <w:t>2-</w:t>
      </w:r>
      <w:r w:rsidRPr="00A869C9">
        <w:rPr>
          <w:b/>
          <w:i/>
          <w:sz w:val="24"/>
          <w:szCs w:val="24"/>
          <w:u w:val="single"/>
          <w:lang w:val="en-GB"/>
        </w:rPr>
        <w:t>27</w:t>
      </w:r>
      <w:r w:rsidR="000A2D3D" w:rsidRPr="00C3481D">
        <w:rPr>
          <w:b/>
          <w:i/>
          <w:u w:val="single"/>
          <w:lang w:val="en-GB"/>
        </w:rPr>
        <w:t xml:space="preserve"> </w:t>
      </w:r>
      <w:r w:rsidR="000A2D3D" w:rsidRPr="00C3481D">
        <w:rPr>
          <w:u w:val="single"/>
          <w:lang w:val="en-GB"/>
        </w:rPr>
        <w:t>(chromosome 8)</w:t>
      </w:r>
    </w:p>
    <w:p w:rsidR="005315C2" w:rsidRPr="006B3C4A" w:rsidRDefault="005315C2" w:rsidP="005315C2">
      <w:pPr>
        <w:rPr>
          <w:b/>
          <w:sz w:val="18"/>
          <w:szCs w:val="18"/>
          <w:lang w:val="en-GB"/>
        </w:rPr>
      </w:pPr>
      <w:r w:rsidRPr="006B3C4A">
        <w:rPr>
          <w:b/>
          <w:sz w:val="18"/>
          <w:szCs w:val="18"/>
          <w:lang w:val="en-GB"/>
        </w:rPr>
        <w:t>Coding sequence (CDS)</w:t>
      </w:r>
    </w:p>
    <w:p w:rsidR="005315C2" w:rsidRPr="006B3C4A" w:rsidRDefault="005315C2" w:rsidP="005315C2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ATGGGTGCAGGTGGGCGTATGTCTGCTCCCTCTAGTGTCAAAAAAACTGAAACAGAGGCACTTCGACGTGCTCCTCATGAGAAACCTCCTTTCACCATTGGTGACCTCAAGAAAGCCATTCCTGCCCATTGCTTTGAAAAATCTTTAGTCACTTCTTTTCGATATCTCATTCAGGATCTTCTGATGGCCTATGCCCTCTACTATGTCGCTACTAATTACATCGACCAATATCTTCCTTATCCAATCAACTACTTGGGTTGGGCAGCTTATATTGCTGTTCAAGGCTGTGTGTTAACAGGGGCCTGGGT</w:t>
      </w:r>
      <w:r w:rsidRPr="006B3C4A">
        <w:rPr>
          <w:sz w:val="16"/>
          <w:szCs w:val="16"/>
          <w:lang w:val="en-GB"/>
        </w:rPr>
        <w:lastRenderedPageBreak/>
        <w:t>TGTGGGTCATGAATGTGATCATGATGCATTCAGCAATTATAATTGGATTAATGATCTCGTTGGCCTTGTTGTCCATTCTTCTCTCTTGGTGCCATACTTCTCTTGGAAAATTAGTCACCGTCGTCACCATGCCAATACTCAATCCCTTGAAAATGATGAGGTGTATGTCCCTAGATTCAAGTCCAACATCCGGAACTACTACAAAATTCTCAACAATCCACCAGGCCGTGTCCTCGTCTGGCTTATCACACTCCTCATAGGCTTCCCAATATACTTGATGTTCAATGTTTCGGGACACAAGTATGAGAGGTGGACTTCACACTATGATCCCCATAGCCCTCTTTACACAGAACGTGAGCGCAAGCAGATCATTGTGTCTGATCTTGCCATTCTTGCTGTTATCTATGGGCTGTACAATCTAGTATTAGCCAAAGGATTTGTCTGGGTTTTCTGTGTTTATGGAGGTCCGTTGCTCGTTGTCAACGGATGGTTCACATTGATCACCATCCTCAACCACACTCATCCCTCTGTGCCTTACTATGATTCAACCGAATGGGATTGGTTGAGGGGAGCTCTCTGCACTGTGGACAGAGATTATGGAATTTTGAACAAGGTATTCCACAATGTGTGCAATGCTCATGTGTGTCACCACATATTCTCCATGATCCCACATTACCACGGACTCGAAGCCACAGAGGCCATGAAGCCTGTATTGGGTGAATATTATCAGTATGATGGAACTCCGATTCTCAAGGCAATGTACAGAGAAATGAAGGAATGCATTTACGTGGAGAAAGATGAAGGCGAGACCAAAGGAGTCTACTGGTACAAAAAGGATATTTAG</w:t>
      </w:r>
    </w:p>
    <w:p w:rsidR="005315C2" w:rsidRPr="006B3C4A" w:rsidRDefault="005315C2" w:rsidP="005315C2">
      <w:pPr>
        <w:rPr>
          <w:sz w:val="16"/>
          <w:szCs w:val="16"/>
          <w:lang w:val="en-GB"/>
        </w:rPr>
      </w:pPr>
    </w:p>
    <w:p w:rsidR="005315C2" w:rsidRPr="006B3C4A" w:rsidRDefault="005315C2" w:rsidP="005315C2">
      <w:pPr>
        <w:rPr>
          <w:b/>
          <w:sz w:val="20"/>
          <w:szCs w:val="20"/>
          <w:lang w:val="en-GB"/>
        </w:rPr>
      </w:pPr>
      <w:r w:rsidRPr="006B3C4A">
        <w:rPr>
          <w:b/>
          <w:sz w:val="20"/>
          <w:szCs w:val="20"/>
          <w:lang w:val="en-GB"/>
        </w:rPr>
        <w:t>Predicted protein</w:t>
      </w:r>
    </w:p>
    <w:p w:rsidR="005315C2" w:rsidRPr="006B3C4A" w:rsidRDefault="005315C2" w:rsidP="005315C2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MGAGGRMSAPSSVKKTETEALRRAPHEKPPFTIGDLKKAIPAHCFEKSLVTSFRYLIQDLLMAYALYYVATNYIDQYLPYPINYLGWAAYIAVQGCVLTGAWVVGHECDHDAFSNYNWINDLVGLVVHSSLLVPYFSWKISHRRHHANTQSLENDEVYVPRFKSNIRNYYKILNNPPGRVLVWLITLLIGFPIYLMFNVSGHKYERWTSHYDPHSPLYTERERKQIIVSDLAILAVIYGLYNLVLAKGFVWVFCVYGGPLLVVNGWFTLITILNHTHPSVPYYDSTEWDWLRGALCTVDRDYGILNKVFHNVCNAHVCHHIFSMIPHYHGLEATEAMKPVLGEYYQYDGTPILKAMYREMKECIYVEKDEGETKGVYWYKKDI.</w:t>
      </w:r>
    </w:p>
    <w:p w:rsidR="00A869C9" w:rsidRDefault="00A869C9" w:rsidP="000A2D3D">
      <w:pPr>
        <w:rPr>
          <w:b/>
          <w:i/>
          <w:u w:val="single"/>
          <w:lang w:val="en-GB"/>
        </w:rPr>
      </w:pPr>
    </w:p>
    <w:p w:rsidR="000A2D3D" w:rsidRPr="00C3481D" w:rsidRDefault="008067E8" w:rsidP="000A2D3D">
      <w:pPr>
        <w:rPr>
          <w:u w:val="single"/>
          <w:lang w:val="en-GB"/>
        </w:rPr>
      </w:pPr>
      <w:r w:rsidRPr="00A869C9">
        <w:rPr>
          <w:b/>
          <w:i/>
          <w:sz w:val="24"/>
          <w:szCs w:val="24"/>
          <w:u w:val="single"/>
          <w:lang w:val="en-GB"/>
        </w:rPr>
        <w:t>DcFAD</w:t>
      </w:r>
      <w:r w:rsidR="00A869C9" w:rsidRPr="00A869C9">
        <w:rPr>
          <w:b/>
          <w:i/>
          <w:sz w:val="24"/>
          <w:szCs w:val="24"/>
          <w:u w:val="single"/>
          <w:lang w:val="en-GB"/>
        </w:rPr>
        <w:t>2-</w:t>
      </w:r>
      <w:r w:rsidRPr="00A869C9">
        <w:rPr>
          <w:b/>
          <w:i/>
          <w:sz w:val="24"/>
          <w:szCs w:val="24"/>
          <w:u w:val="single"/>
          <w:lang w:val="en-GB"/>
        </w:rPr>
        <w:t>28</w:t>
      </w:r>
      <w:r w:rsidR="000A2D3D" w:rsidRPr="00C3481D">
        <w:rPr>
          <w:b/>
          <w:i/>
          <w:u w:val="single"/>
          <w:lang w:val="en-GB"/>
        </w:rPr>
        <w:t xml:space="preserve"> </w:t>
      </w:r>
      <w:r w:rsidR="000A2D3D" w:rsidRPr="00C3481D">
        <w:rPr>
          <w:u w:val="single"/>
          <w:lang w:val="en-GB"/>
        </w:rPr>
        <w:t>(chromosome 8)</w:t>
      </w:r>
    </w:p>
    <w:p w:rsidR="008067E8" w:rsidRPr="006B3C4A" w:rsidRDefault="008067E8" w:rsidP="008067E8">
      <w:pPr>
        <w:rPr>
          <w:b/>
          <w:sz w:val="18"/>
          <w:szCs w:val="18"/>
          <w:lang w:val="en-GB"/>
        </w:rPr>
      </w:pPr>
      <w:r w:rsidRPr="006B3C4A">
        <w:rPr>
          <w:b/>
          <w:sz w:val="18"/>
          <w:szCs w:val="18"/>
          <w:lang w:val="en-GB"/>
        </w:rPr>
        <w:t>Coding sequence (CDS)</w:t>
      </w:r>
    </w:p>
    <w:p w:rsidR="005315C2" w:rsidRPr="006B3C4A" w:rsidRDefault="008067E8" w:rsidP="008067E8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ATGGGTGCTGGTGGACGTATGTCCGCTCCTACTGGAAAGAAAACTGAAGCAGAAGCACTCCGACGTGCTCCTCATGAGAAACCTCCATTCACTATCGGAGACCTGAAAAAGGCTATTCCTGCCCATTGCTTTGAAAAATCAGTCATCACTTCTTTCCGTTACCTCATCCAGGATCTCATCATGGCCTATGCCCTCTACTATGTTGCCACAAACTATATAGACCAGTACTTACCCCATCCTCTTAACTACTTGGGTTGGGCAGCTTACATTGCTGTTCAGGGCTGTGTCTTGACCGGGGCTTGGGTTGTAGGCCATGAATGTGATCATGATGCCTTCAGTGATTATGGTTGGGTCAATGACCTTGTTGGCCTTGTTGTCCATTCTTCTCTTCTGGTCCCTTACTTCTCTTGGAAAATTAGCCACCGTCGTCATCATGCCAACACTCAGTCCCTTGAGAATGATGAGGTTTATGTCCCAAGATTCAAATCCAACATCAGGAACTACTACAAAATCATGAACAACCCACCCGGTCGTGTCCTTGTCTGGCTTATCACACTCCTCATAGGCTTCCCTTTATACTTGATGTTCAACGTCTCTGGACACAAGTATGAGAGGTGGACTTCACACTACGATCCCCACAGCCCTCTTTACACTGAACGCGAGCGCAAGCAGATCATTGTTTCTGATGTTGCAATCCTTGCTGTTATCTATGGCTTATACAATCTAGTACTAGCCAAGGGATTTGTCTGGGTTTTCTGTGTTTATGGAGGTCCATTGCTCGTCGTTAATGGATGGTTCACATTGATCACCATCCTCAACCATACTCATCCTTCTTTGCCTTACTATGATTCAACCGAATGGGATTGGTTGAGAGGAGCTCTTTGCACTGTGGACAGAGATTATGGAATTTTGAACAAGGTGTTCCACAATGTCTGTAATGCTCATGTTTGTCACCATATCTTCTCCATGATCCCACATTACCATGGACTCGAAGCAACCGAGGCAATGAAGCCAGTACTGGGAAACTATTATCAGTATGATGGGACTCCAATTCTCAAGGCAATGTACAGAGAAATGAAGGAATGCATTTATGTCCAAAAGGATGAAGGTGAGACCAAAGGAGTCTACTGGTACAGAAAGGAATTTTAG</w:t>
      </w:r>
    </w:p>
    <w:p w:rsidR="008067E8" w:rsidRPr="006B3C4A" w:rsidRDefault="008067E8" w:rsidP="008067E8">
      <w:pPr>
        <w:rPr>
          <w:sz w:val="16"/>
          <w:szCs w:val="16"/>
          <w:lang w:val="en-GB"/>
        </w:rPr>
      </w:pPr>
    </w:p>
    <w:p w:rsidR="008067E8" w:rsidRPr="006B3C4A" w:rsidRDefault="008067E8" w:rsidP="008067E8">
      <w:pPr>
        <w:rPr>
          <w:b/>
          <w:sz w:val="20"/>
          <w:szCs w:val="20"/>
          <w:lang w:val="en-GB"/>
        </w:rPr>
      </w:pPr>
      <w:r w:rsidRPr="006B3C4A">
        <w:rPr>
          <w:b/>
          <w:sz w:val="20"/>
          <w:szCs w:val="20"/>
          <w:lang w:val="en-GB"/>
        </w:rPr>
        <w:t>Predicted protein</w:t>
      </w:r>
    </w:p>
    <w:p w:rsidR="008067E8" w:rsidRPr="006B3C4A" w:rsidRDefault="001362CD" w:rsidP="001362CD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MGAGGRMSAPTGKKTEAEALRRAPHEKPPFTIGDLKKAIPAHCFEKSVITSFRYLIQDLIMAYALYYVATNYIDQYLPHPLNYLGWAAYIAVQGCVLTGAWVVGHECDHDAFSDYGWVNDLVGLVVHSSLLVPYFSWKISHRRHHANTQSLENDEVYVPRFKSNIRNYYKIMNNPPGRVLVWLITLLIGFPLYLMFNVSGHKYERWTSHYDPHSPLYTERERKQIIVSDVAILAVIYGLYNLVLAKGFVWVFCVYGGPLLVVNGWFTLITILNHTHPSLPYYDSTEWDWLRGALCTVDRDYGILNKVFHNVCNAHVCHHIFSMIPHYHGLEATEAMKPVLGNYYQYDGTPILKAMYREMKECIYVQKDEGETKGVYWYRKEF.</w:t>
      </w:r>
    </w:p>
    <w:p w:rsidR="00A869C9" w:rsidRDefault="00A869C9" w:rsidP="000A2D3D">
      <w:pPr>
        <w:rPr>
          <w:b/>
          <w:i/>
          <w:u w:val="single"/>
          <w:lang w:val="en-GB"/>
        </w:rPr>
      </w:pPr>
    </w:p>
    <w:p w:rsidR="00684B16" w:rsidRDefault="00684B16" w:rsidP="000A2D3D">
      <w:pPr>
        <w:rPr>
          <w:b/>
          <w:i/>
          <w:u w:val="single"/>
          <w:lang w:val="en-GB"/>
        </w:rPr>
      </w:pPr>
    </w:p>
    <w:p w:rsidR="000A2D3D" w:rsidRPr="00C3481D" w:rsidRDefault="001362CD" w:rsidP="000A2D3D">
      <w:pPr>
        <w:rPr>
          <w:u w:val="single"/>
          <w:lang w:val="en-GB"/>
        </w:rPr>
      </w:pPr>
      <w:r w:rsidRPr="00A869C9">
        <w:rPr>
          <w:b/>
          <w:i/>
          <w:sz w:val="24"/>
          <w:szCs w:val="24"/>
          <w:u w:val="single"/>
          <w:lang w:val="en-GB"/>
        </w:rPr>
        <w:t>DcFAD</w:t>
      </w:r>
      <w:r w:rsidR="00A869C9" w:rsidRPr="00A869C9">
        <w:rPr>
          <w:b/>
          <w:i/>
          <w:sz w:val="24"/>
          <w:szCs w:val="24"/>
          <w:u w:val="single"/>
          <w:lang w:val="en-GB"/>
        </w:rPr>
        <w:t>2-</w:t>
      </w:r>
      <w:r w:rsidRPr="00A869C9">
        <w:rPr>
          <w:b/>
          <w:i/>
          <w:sz w:val="24"/>
          <w:szCs w:val="24"/>
          <w:u w:val="single"/>
          <w:lang w:val="en-GB"/>
        </w:rPr>
        <w:t>29</w:t>
      </w:r>
      <w:r w:rsidR="000A2D3D" w:rsidRPr="00C3481D">
        <w:rPr>
          <w:b/>
          <w:i/>
          <w:u w:val="single"/>
          <w:lang w:val="en-GB"/>
        </w:rPr>
        <w:t xml:space="preserve"> </w:t>
      </w:r>
      <w:r w:rsidR="000A2D3D" w:rsidRPr="00C3481D">
        <w:rPr>
          <w:u w:val="single"/>
          <w:lang w:val="en-GB"/>
        </w:rPr>
        <w:t>(chromosome 1)</w:t>
      </w:r>
    </w:p>
    <w:p w:rsidR="001362CD" w:rsidRPr="006B3C4A" w:rsidRDefault="001362CD" w:rsidP="001362CD">
      <w:pPr>
        <w:rPr>
          <w:b/>
          <w:sz w:val="18"/>
          <w:szCs w:val="18"/>
          <w:lang w:val="en-GB"/>
        </w:rPr>
      </w:pPr>
      <w:r w:rsidRPr="006B3C4A">
        <w:rPr>
          <w:b/>
          <w:sz w:val="18"/>
          <w:szCs w:val="18"/>
          <w:lang w:val="en-GB"/>
        </w:rPr>
        <w:t>Coding sequence (CDS)</w:t>
      </w:r>
    </w:p>
    <w:p w:rsidR="001362CD" w:rsidRPr="006B3C4A" w:rsidRDefault="001362CD" w:rsidP="001362CD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ATGGATCAGATGTCGGATTCGGATAAAAAAGTATCAAGAGTTCCTGTCTCAAGACCCGAATTCACTATCAGTGACCTTAAGAAAGCTATACCTCCCCATTGCTTTAAGCGTTCTGCTTTTCGCTCTTTTTCATACCTTCTCTCTGATATCACCGTTTTCTTCTCTCTTTCGTACATTTTCACAACAATCATGACACAACCTATGCATCAAATCTACTTCTATATGACCTGCATTGTTTATTCAGTGATACAAGGCTGTGTATTCTCACGGTTCTGGATCATAGGCCACGAATGTGGTCACAGTGCTTTCAGTGAGTACAAATGGCTAGACGACACAGTTGGATTCACCCTGCACTCCTTCCTCCTGTTTCCTTACTTCTCGTTTAAGTACAGTCACCACCGCCACCACACAAAAACCGGTTCTCTTGAACAAGACGAACTAGACATCCCTCTGCTCAAGTCCCAAGTTCCATCAATTCACAAGCACTTGACCACACATCCTGTACCAAGATTCTTGGTCATCACTCTGGTTTTAATCTTCGGTGTGCCTCTATACTTGCTTGTAAACTTCCGTGGTCGTGCTTATAATCAATTCGCCTCTCATTTCTATCGGTTTAGTCCAATGTACTCACCTAACCAACGCGCTCAAATCTTACTTTCTGACACTGCATTACTCGCCATGCTCTATGGACTATACACACTCGTTTCACTAAAAGGATTTGCTTGGATTGCTCTTGTTTACGGAGGACCACACCTGGTTCATACTGGCATGCTTTTCGTCGTGGCCTTACTCCACCACACTCACCCTCTAGTACCTTACTATGATTCCACAGAGTGGGATTGGCTAAGGGGATCATTGTCTACCATTGATCGAAACTATGGAATCCTTGACACAATCTATTATCAAGCAACCAATACTCATGTAGCACATCATCTCTTCACATCAATCCCACATTACCATGCAATGGAGGCCACCAGAGCAATCAAACCGATACTCGGAGAGTACTACAGGTATGATGGCACAATATTTTACAAATCGCTGTGGAGTGCTATTAAAGAGTGTGTCTATGTCGAGGAAGATGAAAGCAAAGGGATTTATTGGTATAACAACAAGCCCTGA</w:t>
      </w:r>
    </w:p>
    <w:p w:rsidR="001362CD" w:rsidRPr="006B3C4A" w:rsidRDefault="001362CD" w:rsidP="001362CD">
      <w:pPr>
        <w:rPr>
          <w:sz w:val="16"/>
          <w:szCs w:val="16"/>
          <w:lang w:val="en-GB"/>
        </w:rPr>
      </w:pPr>
    </w:p>
    <w:p w:rsidR="001362CD" w:rsidRPr="006B3C4A" w:rsidRDefault="001362CD" w:rsidP="001362CD">
      <w:pPr>
        <w:rPr>
          <w:b/>
          <w:sz w:val="20"/>
          <w:szCs w:val="20"/>
          <w:lang w:val="en-GB"/>
        </w:rPr>
      </w:pPr>
      <w:r w:rsidRPr="006B3C4A">
        <w:rPr>
          <w:b/>
          <w:sz w:val="20"/>
          <w:szCs w:val="20"/>
          <w:lang w:val="en-GB"/>
        </w:rPr>
        <w:lastRenderedPageBreak/>
        <w:t>Predicted protein</w:t>
      </w:r>
    </w:p>
    <w:p w:rsidR="001362CD" w:rsidRPr="006B3C4A" w:rsidRDefault="001362CD" w:rsidP="001362CD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MDQMSDSDKKVSRVPVSRPEFTISDLKKAIPPHCFKRSAFRSFSYLLSDITVFFSLSYIFTTIMTQPMHQIYFYMTCIVYSVIQGCVFSRFWIIGHECGHSAFSEYKWLDDTVGFTLHSFLLFPYFSFKYSHHRHHTKTGSLEQDELDIPLLKSQVPSIHKHLTTHPVPRFLVITLVLIFGVPLYLLVNFRGRAYNQFASHFYRFSPMYSPNQRAQILLSDTALLAMLYGLYTLVSLKGFAWIALVYGGPHLVHTGMLFVVALLHHTHPLVPYYDSTEWDWLRGSLSTIDRNYGILDTIYYQATNTHVAHHLFTSIPHYHAMEATRAIKPILGEYYRYDGTIFYKSLWSAIKECVYVEEDESKGIYWYNNKP.</w:t>
      </w:r>
    </w:p>
    <w:p w:rsidR="00684B16" w:rsidRDefault="00684B16" w:rsidP="000A2D3D">
      <w:pPr>
        <w:rPr>
          <w:b/>
          <w:i/>
          <w:u w:val="single"/>
          <w:lang w:val="en-GB"/>
        </w:rPr>
      </w:pPr>
    </w:p>
    <w:p w:rsidR="000A2D3D" w:rsidRPr="00C3481D" w:rsidRDefault="001362CD" w:rsidP="000A2D3D">
      <w:pPr>
        <w:rPr>
          <w:u w:val="single"/>
          <w:lang w:val="en-GB"/>
        </w:rPr>
      </w:pPr>
      <w:r w:rsidRPr="00684B16">
        <w:rPr>
          <w:b/>
          <w:i/>
          <w:sz w:val="24"/>
          <w:szCs w:val="24"/>
          <w:u w:val="single"/>
          <w:lang w:val="en-GB"/>
        </w:rPr>
        <w:t>DcFAD</w:t>
      </w:r>
      <w:r w:rsidR="00684B16" w:rsidRPr="00684B16">
        <w:rPr>
          <w:b/>
          <w:i/>
          <w:sz w:val="24"/>
          <w:szCs w:val="24"/>
          <w:u w:val="single"/>
          <w:lang w:val="en-GB"/>
        </w:rPr>
        <w:t>2-</w:t>
      </w:r>
      <w:r w:rsidRPr="00684B16">
        <w:rPr>
          <w:b/>
          <w:i/>
          <w:sz w:val="24"/>
          <w:szCs w:val="24"/>
          <w:u w:val="single"/>
          <w:lang w:val="en-GB"/>
        </w:rPr>
        <w:t>30</w:t>
      </w:r>
      <w:r w:rsidR="000A2D3D" w:rsidRPr="00C3481D">
        <w:rPr>
          <w:b/>
          <w:i/>
          <w:u w:val="single"/>
          <w:lang w:val="en-GB"/>
        </w:rPr>
        <w:t xml:space="preserve"> </w:t>
      </w:r>
      <w:r w:rsidR="000A2D3D" w:rsidRPr="00C3481D">
        <w:rPr>
          <w:u w:val="single"/>
          <w:lang w:val="en-GB"/>
        </w:rPr>
        <w:t>(chromosome 3)</w:t>
      </w:r>
    </w:p>
    <w:p w:rsidR="001362CD" w:rsidRPr="006B3C4A" w:rsidRDefault="001362CD" w:rsidP="001362CD">
      <w:pPr>
        <w:rPr>
          <w:b/>
          <w:sz w:val="18"/>
          <w:szCs w:val="18"/>
          <w:lang w:val="en-GB"/>
        </w:rPr>
      </w:pPr>
      <w:r w:rsidRPr="006B3C4A">
        <w:rPr>
          <w:b/>
          <w:sz w:val="18"/>
          <w:szCs w:val="18"/>
          <w:lang w:val="en-GB"/>
        </w:rPr>
        <w:t>Coding sequence (CDS)</w:t>
      </w:r>
    </w:p>
    <w:p w:rsidR="001362CD" w:rsidRPr="006B3C4A" w:rsidRDefault="001362CD" w:rsidP="001362CD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ATGGAGCGAAAAAATGTATCCAGAACTCCCCAGTTGAAACCTCCTTTCACTCTTGGTGATGTTAAGAAAGCAATTCCCCCTCATTGCTTTGAGCGTCCTGTTCTTCGCTCTTTCTCATTCCTTCTCTTTGATGTCGTCATGTTATGCTCCCTTTTCTGCATTTTCGCAAAATTTATCATTACAGAGCAGTCTCGGTTTTATTTCCTTGTGTATATGGTCATGTACTCACAGCTTCAAGGCTGTGTGTTCTCTCGGTTTTGGATCATAGGCCATGAATGTGGTCATAATGCTTTTAGTGACTACAGATGGCTGAATGACACAGTCGGATTCATCGTCCACTCCTTCCTCCTGTTTCCTTACTTCTCATGGAAGTACAATCACCGTCGTCACCACTCCAGAACAGGACATCTGCACAAAGAAGAATTCAACGGCCCAATGCTCAAGTCTGAGGTTCCCTTAATTTTCAAGCACCTGATCACGAATCCTGCAACAAGATTCTTGGTTACTTTCATAGTTTTAGCTTTTGGTGTGCCTCTATACTTGCTTGTCAACTTTCGTGGTCGAGCTTATGATCGATTTGCCTCCCAATTTGATCCCTATAGTCCCATGTTTTCACGTAACCAACGCGCTCAAGTCTTTGTTTCTGATGCTGCATTTCTGACCATGGTCTATGCACTGTACAAACTTGTTTCATTGAAAGGCTTTGCATGGGTTGCTTGTGCTTACGGAGGACCATACCTAGTTCAGACTTCTAATGTCTTCCTAGTAGCTATACTTCAACACACGCACCCTTTCGTACCTTTCTACGATTCCAGTGAGTGGGATTGGCTAAGGGGATCTCTGGGTACCATTGACAGAGATTTTGGAATTCTCAATACTATGCATTATCAATCAACAAATACTCATGTAGCTCACCATCTGTTCCCAACAATCCCACATTACCATGCAAAGGAAGCCACTGAAGCCATTAAGCCTATTCTGGGGGAATACTATCGGTATGATGACACCCCAATCTATAAAGCACTGTGGACTACTTTTAAGGAATGTGTTTATGTTGAGGAAGATGAAGGTGACCAAAACAAAGGGATATATTGGTATAAATATAAGTTCTGA</w:t>
      </w:r>
    </w:p>
    <w:p w:rsidR="001362CD" w:rsidRPr="006B3C4A" w:rsidRDefault="001362CD" w:rsidP="001362CD">
      <w:pPr>
        <w:rPr>
          <w:sz w:val="16"/>
          <w:szCs w:val="16"/>
          <w:lang w:val="en-GB"/>
        </w:rPr>
      </w:pPr>
    </w:p>
    <w:p w:rsidR="001362CD" w:rsidRPr="006B3C4A" w:rsidRDefault="001362CD" w:rsidP="001362CD">
      <w:pPr>
        <w:rPr>
          <w:b/>
          <w:sz w:val="20"/>
          <w:szCs w:val="20"/>
          <w:lang w:val="en-GB"/>
        </w:rPr>
      </w:pPr>
      <w:r w:rsidRPr="006B3C4A">
        <w:rPr>
          <w:b/>
          <w:sz w:val="20"/>
          <w:szCs w:val="20"/>
          <w:lang w:val="en-GB"/>
        </w:rPr>
        <w:t>Predicted protein</w:t>
      </w:r>
    </w:p>
    <w:p w:rsidR="001362CD" w:rsidRPr="006B3C4A" w:rsidRDefault="001362CD" w:rsidP="001362CD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MERKNVSRTPQLKPPFTLGDVKKAIPPHCFERPVLRSFSFLLFDVVMLCSLFCIFAKFIITEQSRFYFLVYMVMYSQLQGCVFSRFWIIGHECGHNAFSDYRWLNDTVGFIVHSFLLFPYFSWKYNHRRHHSRTGHLHKEEFNGPMLKSEVPLIFKHLITNPATRFLVTFIVLAFGVPLYLLVNFRGRAYDRFASQFDPYSPMFSRNQRAQVFVSDAAFLTMVYALYKLVSLKGFAWVACAYGGPYLVQTSNVFLVAILQHTHPFVPFYDSSEWDWLRGSLGTIDRDFGILNTMHYQSTNTHVAHHLFPTIPHYHAKEATEAIKPILGEYYRYDDTPIYKALWTTFKECVYVEEDEGDQNKGIYWYKYKF.</w:t>
      </w:r>
    </w:p>
    <w:p w:rsidR="00C3481D" w:rsidRDefault="00C3481D" w:rsidP="000A2D3D">
      <w:pPr>
        <w:rPr>
          <w:b/>
          <w:i/>
          <w:sz w:val="24"/>
          <w:szCs w:val="24"/>
          <w:u w:val="single"/>
          <w:lang w:val="en-GB"/>
        </w:rPr>
      </w:pPr>
    </w:p>
    <w:p w:rsidR="000A2D3D" w:rsidRPr="00C3481D" w:rsidRDefault="001362CD" w:rsidP="000A2D3D">
      <w:pPr>
        <w:rPr>
          <w:u w:val="single"/>
          <w:lang w:val="en-GB"/>
        </w:rPr>
      </w:pPr>
      <w:r w:rsidRPr="00684B16">
        <w:rPr>
          <w:b/>
          <w:i/>
          <w:sz w:val="24"/>
          <w:szCs w:val="24"/>
          <w:u w:val="single"/>
          <w:lang w:val="en-GB"/>
        </w:rPr>
        <w:t>DcFAD</w:t>
      </w:r>
      <w:r w:rsidR="00684B16" w:rsidRPr="00684B16">
        <w:rPr>
          <w:b/>
          <w:i/>
          <w:sz w:val="24"/>
          <w:szCs w:val="24"/>
          <w:u w:val="single"/>
          <w:lang w:val="en-GB"/>
        </w:rPr>
        <w:t>2-</w:t>
      </w:r>
      <w:r w:rsidRPr="00684B16">
        <w:rPr>
          <w:b/>
          <w:i/>
          <w:sz w:val="24"/>
          <w:szCs w:val="24"/>
          <w:u w:val="single"/>
          <w:lang w:val="en-GB"/>
        </w:rPr>
        <w:t>31</w:t>
      </w:r>
      <w:r w:rsidR="000A2D3D" w:rsidRPr="00C3481D">
        <w:rPr>
          <w:b/>
          <w:i/>
          <w:u w:val="single"/>
          <w:lang w:val="en-GB"/>
        </w:rPr>
        <w:t xml:space="preserve"> </w:t>
      </w:r>
      <w:r w:rsidR="000A2D3D" w:rsidRPr="00C3481D">
        <w:rPr>
          <w:u w:val="single"/>
          <w:lang w:val="en-GB"/>
        </w:rPr>
        <w:t>(chromosome 4)</w:t>
      </w:r>
    </w:p>
    <w:p w:rsidR="001362CD" w:rsidRPr="006B3C4A" w:rsidRDefault="001362CD" w:rsidP="001362CD">
      <w:pPr>
        <w:rPr>
          <w:b/>
          <w:sz w:val="18"/>
          <w:szCs w:val="18"/>
          <w:lang w:val="en-GB"/>
        </w:rPr>
      </w:pPr>
      <w:r w:rsidRPr="006B3C4A">
        <w:rPr>
          <w:b/>
          <w:sz w:val="18"/>
          <w:szCs w:val="18"/>
          <w:lang w:val="en-GB"/>
        </w:rPr>
        <w:t>Coding sequence (CDS)</w:t>
      </w:r>
    </w:p>
    <w:p w:rsidR="001362CD" w:rsidRPr="0023514F" w:rsidRDefault="006B3C4A" w:rsidP="006B3C4A">
      <w:pPr>
        <w:rPr>
          <w:sz w:val="16"/>
          <w:szCs w:val="16"/>
          <w:lang w:val="en-GB"/>
        </w:rPr>
      </w:pPr>
      <w:r w:rsidRPr="006B3C4A">
        <w:rPr>
          <w:sz w:val="16"/>
          <w:szCs w:val="16"/>
          <w:lang w:val="en-GB"/>
        </w:rPr>
        <w:t>ATGGACCGAAAATCGGATTGTAGCGTGAAAAGAACATTAAGATCTCCCCACACCAAACCTCCATTCACTCTAAGTGATGTCAAGAAAGCAGTTCCACCACATTGTTTTCAGCGTTCGGCTATTCGCTCTTTGTCATATCTCGCCTTAGATCTCTTCATTTCTTTCTCTCTTTACTACATTGCCGCAACCTATATCTTAACATCGGAAGTAGTCAAGTCATCCAAATTATATTTTCTTACTTGTTGGATTATATATTCATTGCTTCAAGGATGCATACTTGCTCGATTTTGGGTCATAGGTCACGAATGTGGGCACGGGGCATTCAGCGACTACAAATGGCTCGACGATACAGTCGGATTCCTCACACACTCTCTCGTCCTGTTTCCTTATTTTTCATTCAAGTTTAGTCACCATCGTCACCACTTGAGAACCGGATCCCTCGAAGAGGAGGAATTCGACATCCCTTTGCTCAAGAATCAAGTCTCGTTTATTTTTAAATACCTCAACAATCCTGTCGCCAGATTTTTTGTCATTCTCTTGGTTCTAATTGTTGCGGTGCCTCTGTACTTGCTTGTCAACTTCCGTGGCCGTACTTACGAC</w:t>
      </w:r>
      <w:r w:rsidRPr="006B3C4A">
        <w:rPr>
          <w:b/>
          <w:color w:val="FF0000"/>
          <w:sz w:val="16"/>
          <w:szCs w:val="16"/>
          <w:lang w:val="en-GB"/>
        </w:rPr>
        <w:t>TGA</w:t>
      </w:r>
      <w:r w:rsidRPr="006B3C4A">
        <w:rPr>
          <w:sz w:val="16"/>
          <w:szCs w:val="16"/>
          <w:lang w:val="en-GB"/>
        </w:rPr>
        <w:t>TTTGCCTCTCATTTTGATCCGTATAGTCCAATGTTCTCACGAAAACAACGTGCTCAAGTCTTGCTTTCGGATGCTGGATGTTTGGCCGTGATCTATGCAGTCTACAAACTTGCTCTGTTGAAAGGCTTCGCTTGGATTGGTTTTATTTACGGAGGACCGTACCTGTTCCAAAATGCAATGCTGATCATAGTGGCTGTACTTCAACACACAAACCCTCTTGTGCCTTACTACAATTCCACAGAGTGGGAGTGGTTGAAGGGATCCATGGCCACTATTGATCGCGATTTTGGATTTCTTAACACGGTGTTTCATCAGCAGCCGAATACACATGTAGCGCATCATCTCTTTCCCAAAATGCCGCATTACCATGAAGTGGAAGCCACCAGAGCATTTAAACCTATATTGGGGGAGTACTATCAGTTTGATTACACACCATT</w:t>
      </w:r>
      <w:r w:rsidRPr="0023514F">
        <w:rPr>
          <w:sz w:val="16"/>
          <w:szCs w:val="16"/>
          <w:lang w:val="en-GB"/>
        </w:rPr>
        <w:t>TTATAAATCACTGTGGAGTACTCTAAAAGATTGTGTATATGTTGAGGAAGATGAGCAAAACAAAGGGATTTATTGGTATAACAATAAGTTTTAA</w:t>
      </w:r>
    </w:p>
    <w:p w:rsidR="001362CD" w:rsidRPr="0023514F" w:rsidRDefault="001362CD" w:rsidP="001362CD">
      <w:pPr>
        <w:rPr>
          <w:sz w:val="16"/>
          <w:szCs w:val="16"/>
          <w:lang w:val="en-GB"/>
        </w:rPr>
      </w:pPr>
    </w:p>
    <w:p w:rsidR="001362CD" w:rsidRPr="0023514F" w:rsidRDefault="001362CD" w:rsidP="001362CD">
      <w:pPr>
        <w:rPr>
          <w:b/>
          <w:sz w:val="20"/>
          <w:szCs w:val="20"/>
          <w:lang w:val="en-GB"/>
        </w:rPr>
      </w:pPr>
      <w:r w:rsidRPr="0023514F">
        <w:rPr>
          <w:b/>
          <w:sz w:val="20"/>
          <w:szCs w:val="20"/>
          <w:lang w:val="en-GB"/>
        </w:rPr>
        <w:t>Predicted protein</w:t>
      </w:r>
    </w:p>
    <w:p w:rsidR="001362CD" w:rsidRPr="0023514F" w:rsidRDefault="006B3C4A" w:rsidP="006B3C4A">
      <w:pPr>
        <w:rPr>
          <w:sz w:val="16"/>
          <w:szCs w:val="16"/>
          <w:lang w:val="en-GB"/>
        </w:rPr>
      </w:pPr>
      <w:r w:rsidRPr="0023514F">
        <w:rPr>
          <w:sz w:val="16"/>
          <w:szCs w:val="16"/>
          <w:lang w:val="en-GB"/>
        </w:rPr>
        <w:t>MDRKSDCSVKRTLRSPHTKPPFTLSDVKKAVPPHCFQRSAIRSLSYLALDLFISFSLYYIAATYILTSEVVKSSKLYFLTCWIIYSLLQGCILARFWVIGHECGHGAFSDYKWLDDTVGFLTHSLVLFPYFSFKFSHHRHHLRTGSLEEEEFDIPLLKNQVSFIFKYLNNPVARFFVILLVLIVAVPLYLLVNFRGRTYD</w:t>
      </w:r>
      <w:r w:rsidRPr="0023514F">
        <w:rPr>
          <w:b/>
          <w:color w:val="FF0000"/>
          <w:sz w:val="16"/>
          <w:szCs w:val="16"/>
          <w:highlight w:val="yellow"/>
          <w:lang w:val="en-GB"/>
        </w:rPr>
        <w:t>.</w:t>
      </w:r>
      <w:r w:rsidRPr="0023514F">
        <w:rPr>
          <w:sz w:val="16"/>
          <w:szCs w:val="16"/>
          <w:lang w:val="en-GB"/>
        </w:rPr>
        <w:t>FASHFDPYSPMFSRKQRAQVLLSDAGCLAVIYAVYKLALLKGFAWIGFIYGGPYLFQNAMLIIVAVLQHTNPLVPYYNSTEWEWLKGSMATIDRDFGFLNTVFHQQPNTHVAHHLFPKMPHYHEVEATRAFKPILGEYYQFDYTPFYKSLWSTLKDCVYVEEDEQNKGIYWYNNKF.</w:t>
      </w:r>
    </w:p>
    <w:p w:rsidR="006B3C4A" w:rsidRPr="00684B16" w:rsidRDefault="006B3C4A" w:rsidP="001362CD">
      <w:pPr>
        <w:rPr>
          <w:i/>
          <w:sz w:val="16"/>
          <w:szCs w:val="16"/>
          <w:lang w:val="en-GB"/>
        </w:rPr>
      </w:pPr>
      <w:r w:rsidRPr="00684B16">
        <w:rPr>
          <w:i/>
          <w:sz w:val="16"/>
          <w:szCs w:val="16"/>
          <w:lang w:val="en-GB"/>
        </w:rPr>
        <w:t xml:space="preserve">Note the premature </w:t>
      </w:r>
      <w:r w:rsidR="00FD7F30" w:rsidRPr="00684B16">
        <w:rPr>
          <w:i/>
          <w:sz w:val="16"/>
          <w:szCs w:val="16"/>
          <w:lang w:val="en-GB"/>
        </w:rPr>
        <w:t>s</w:t>
      </w:r>
      <w:r w:rsidRPr="00684B16">
        <w:rPr>
          <w:i/>
          <w:sz w:val="16"/>
          <w:szCs w:val="16"/>
          <w:lang w:val="en-GB"/>
        </w:rPr>
        <w:t xml:space="preserve">top codon </w:t>
      </w:r>
      <w:r w:rsidR="00FD7F30" w:rsidRPr="00684B16">
        <w:rPr>
          <w:i/>
          <w:sz w:val="16"/>
          <w:szCs w:val="16"/>
          <w:lang w:val="en-GB"/>
        </w:rPr>
        <w:t xml:space="preserve">at position </w:t>
      </w:r>
      <w:proofErr w:type="spellStart"/>
      <w:proofErr w:type="gramStart"/>
      <w:r w:rsidR="00FD7F30" w:rsidRPr="00684B16">
        <w:rPr>
          <w:i/>
          <w:sz w:val="16"/>
          <w:szCs w:val="16"/>
          <w:lang w:val="en-GB"/>
        </w:rPr>
        <w:t>nt</w:t>
      </w:r>
      <w:proofErr w:type="spellEnd"/>
      <w:proofErr w:type="gramEnd"/>
      <w:r w:rsidR="00B30B63" w:rsidRPr="00684B16">
        <w:rPr>
          <w:i/>
          <w:sz w:val="16"/>
          <w:szCs w:val="16"/>
          <w:lang w:val="en-GB"/>
        </w:rPr>
        <w:t xml:space="preserve"> </w:t>
      </w:r>
      <w:r w:rsidR="00FD7F30" w:rsidRPr="00684B16">
        <w:rPr>
          <w:i/>
          <w:sz w:val="16"/>
          <w:szCs w:val="16"/>
          <w:lang w:val="en-GB"/>
        </w:rPr>
        <w:t xml:space="preserve">601-603 </w:t>
      </w:r>
      <w:r w:rsidRPr="00684B16">
        <w:rPr>
          <w:i/>
          <w:sz w:val="16"/>
          <w:szCs w:val="16"/>
          <w:lang w:val="en-GB"/>
        </w:rPr>
        <w:t>(seq</w:t>
      </w:r>
      <w:r w:rsidR="00FD7F30" w:rsidRPr="00684B16">
        <w:rPr>
          <w:i/>
          <w:sz w:val="16"/>
          <w:szCs w:val="16"/>
          <w:lang w:val="en-GB"/>
        </w:rPr>
        <w:t>uence</w:t>
      </w:r>
      <w:r w:rsidRPr="00684B16">
        <w:rPr>
          <w:i/>
          <w:sz w:val="16"/>
          <w:szCs w:val="16"/>
          <w:lang w:val="en-GB"/>
        </w:rPr>
        <w:t xml:space="preserve"> not yet verified by cloning and resequencing)</w:t>
      </w:r>
    </w:p>
    <w:p w:rsidR="00C3481D" w:rsidRDefault="00C3481D" w:rsidP="00BE45F9">
      <w:pPr>
        <w:rPr>
          <w:b/>
          <w:i/>
          <w:sz w:val="24"/>
          <w:szCs w:val="24"/>
          <w:u w:val="single"/>
          <w:lang w:val="en-GB"/>
        </w:rPr>
      </w:pPr>
    </w:p>
    <w:p w:rsidR="00684B16" w:rsidRDefault="00684B16" w:rsidP="00BE45F9">
      <w:pPr>
        <w:rPr>
          <w:b/>
          <w:i/>
          <w:sz w:val="24"/>
          <w:szCs w:val="24"/>
          <w:u w:val="single"/>
          <w:lang w:val="en-GB"/>
        </w:rPr>
      </w:pPr>
    </w:p>
    <w:p w:rsidR="00BE45F9" w:rsidRPr="00C3481D" w:rsidRDefault="00BE45F9" w:rsidP="00BE45F9">
      <w:pPr>
        <w:rPr>
          <w:u w:val="single"/>
          <w:lang w:val="en-GB"/>
        </w:rPr>
      </w:pPr>
      <w:r w:rsidRPr="00684B16">
        <w:rPr>
          <w:b/>
          <w:i/>
          <w:sz w:val="24"/>
          <w:szCs w:val="24"/>
          <w:u w:val="single"/>
          <w:lang w:val="en-GB"/>
        </w:rPr>
        <w:lastRenderedPageBreak/>
        <w:t>DcCER1-3</w:t>
      </w:r>
      <w:r w:rsidRPr="00C3481D">
        <w:rPr>
          <w:b/>
          <w:i/>
          <w:u w:val="single"/>
          <w:lang w:val="en-GB"/>
        </w:rPr>
        <w:t xml:space="preserve"> </w:t>
      </w:r>
      <w:r w:rsidRPr="00C3481D">
        <w:rPr>
          <w:u w:val="single"/>
          <w:lang w:val="en-GB"/>
        </w:rPr>
        <w:t>(chromosome 7)</w:t>
      </w:r>
    </w:p>
    <w:p w:rsidR="00BE45F9" w:rsidRPr="006B3C4A" w:rsidRDefault="00BE45F9" w:rsidP="00BE45F9">
      <w:pPr>
        <w:rPr>
          <w:b/>
          <w:sz w:val="18"/>
          <w:szCs w:val="18"/>
          <w:lang w:val="en-GB"/>
        </w:rPr>
      </w:pPr>
      <w:r w:rsidRPr="006B3C4A">
        <w:rPr>
          <w:b/>
          <w:sz w:val="18"/>
          <w:szCs w:val="18"/>
          <w:lang w:val="en-GB"/>
        </w:rPr>
        <w:t>Coding sequence (CDS)</w:t>
      </w:r>
    </w:p>
    <w:p w:rsidR="00BE45F9" w:rsidRDefault="00BE45F9" w:rsidP="00BE45F9">
      <w:pPr>
        <w:rPr>
          <w:sz w:val="16"/>
          <w:szCs w:val="16"/>
          <w:lang w:val="en-GB"/>
        </w:rPr>
      </w:pPr>
      <w:r w:rsidRPr="00BE45F9">
        <w:rPr>
          <w:sz w:val="16"/>
          <w:szCs w:val="16"/>
          <w:lang w:val="en-GB"/>
        </w:rPr>
        <w:t>ATGGCTACTAACCCGGGCATTCTCACTGACTGGCCATGGACACCCCTTGGAAGCTACAAGTATGTGGTTTTGGCACCATTTGTGGTTCATAGCATTCACTCGTACATAACGAAGGATGAGAACGAAAGAGACTTGTCCAACTTTCTGATATTCCCGTTTCTTCTGTGGAGGATGCTTCATAATCAGATTTGGATTTCCCTTTCTCGCTACAGAACTGCCAAAGGCAACAACCGGATTGTTGATAGAACTATTGAATTTGAGCAGGTTGATCGAGAGAGAAACTGGGATGACCAAATCTTGTTTAATGGGATACTGTATTATTTGGTTAACTTGACAATGAAAGGAGGGTCTCATCTGCCTTTTTGGAGGACTGATGGTATTCTTATCACAATTCTGATTCATGCTGGACCTGTTGAATTCATCTACTACTGGCTTCACAGAGCATTACACCACCACTACCTCTATTCTCGCTATCATTCTCATCATCATTCCTCTATTGTTACTGAGCCTATTACATCTGTTATTCATCCATTTGCAGAACACATATCGTATTTTTTGCTCTTTGCAATACCACTGATGACCGCTGCACTGACGGAGACGGGCTCTATCGCTTTATTCCTTTTTTACATAACTTTTGTGGACTTCATGAACAATATGGGACACTGCAACTTTGAGCTTATCCCTAAGAAGCTGTTTTCCATCTTTCCTCCTCTCAAGTACATCATGTATACGCCCTCGTACCATTCTCTGCATCATACACAATTCCGAACCAACTACTCGCTTTTCATGCCTTTCTATGACTACATGTATGGCACCATGGACAAGTCTACAGACACATTATATGAAACTTCACTCAAAAGAGAGGAGGAGTCTGCTAATGTGGTACATCTGACACATCTGACCACACCAGAATCTATTTATCATCTTCGTGTTGGATTCGCCTCTTTAGCATCAAAACCCCAGAGTACTTCACAGTGGTACATGTGGTTAATGTGGCCTGTGACATTCTGGTCTATGATTGTTACATGGTTTTACGGTCAAACATTTGTTATTGAGAGGAATATATTCAAAAATCTGAACTTGCAAACATGGGCTATTCCAAGATACAGCATACAATACACTACAGTCAAGCAAAGAGAGAGTATCAATTGTTTGATTGAAGAGGCGATAGTTGAAGCTGAGAGAAAAGGAATTATGGTTTTAACTTTAGGCCTTCTTAATCAGGGAGAGGAGATGAACAGCAATGGTGAGCTTTTTATACGAAGGAATCCTAAGCTAAAAGTGAAGTTAGTTGATGGGAGTAGCCTAGCAGTTGCTGTTGTTCTGAATAGCATTCCAAAGGGAACGACTCAAGTCGCCATTAAAGGCAACTTATCCAAGGTCTCCAATTCCATTGCCATTGCTTTGTGTCGCAGAGGTGTCCAGGTATTTATTTCCTGCGAATATGGTTATAAAAGGCTCACGGAAACGTGTGATTCTGAGACTCAAAAGAATTTGGTCCTTTCAGATAGTTCTTCTCAGCAGATATGGTTAGTGGGAGATAAATTGGGAAAGAAAGAACAGATGAAGGCCTCAAAGGGAACATTATTCATCCCTTTCTCTCAGTTTCCCCCAAAGAAATTGCGCAAAGATTGCTTCTACTGCAATATTCCAGCAATGTCTGCTCCAGTGCATCTCCAGAATCTGGACTCTTGTGAGAATTGGTTGCCAAGAAGGGTGATGAGTGCATGGCGTATAGCTGGAATAGTGCATGCATTAGAAGAATGGAATGTACATGAATGTGGCAATATGATGTTCAGCATCGAAAAGATTTGGAAAGCTACTCTTGAGCATGGGTTTCGTCCCCTCCCAGTGCCCACATAA</w:t>
      </w:r>
    </w:p>
    <w:p w:rsidR="00BE45F9" w:rsidRDefault="00BE45F9" w:rsidP="00BE45F9">
      <w:pPr>
        <w:rPr>
          <w:sz w:val="16"/>
          <w:szCs w:val="16"/>
          <w:lang w:val="en-GB"/>
        </w:rPr>
      </w:pPr>
    </w:p>
    <w:p w:rsidR="00BE45F9" w:rsidRPr="0023514F" w:rsidRDefault="00BE45F9" w:rsidP="00BE45F9">
      <w:pPr>
        <w:rPr>
          <w:b/>
          <w:sz w:val="20"/>
          <w:szCs w:val="20"/>
          <w:lang w:val="en-GB"/>
        </w:rPr>
      </w:pPr>
      <w:r w:rsidRPr="0023514F">
        <w:rPr>
          <w:b/>
          <w:sz w:val="20"/>
          <w:szCs w:val="20"/>
          <w:lang w:val="en-GB"/>
        </w:rPr>
        <w:t>Predicted protein</w:t>
      </w:r>
    </w:p>
    <w:p w:rsidR="00BE45F9" w:rsidRPr="006B3C4A" w:rsidRDefault="00BE45F9" w:rsidP="00BE45F9">
      <w:pPr>
        <w:rPr>
          <w:sz w:val="16"/>
          <w:szCs w:val="16"/>
          <w:lang w:val="en-GB"/>
        </w:rPr>
      </w:pPr>
      <w:r w:rsidRPr="00BE45F9">
        <w:rPr>
          <w:sz w:val="16"/>
          <w:szCs w:val="16"/>
          <w:lang w:val="en-GB"/>
        </w:rPr>
        <w:t>MATNPGILTDWPWTPLGSYKYVVLAPFVVHSIHSYITKDENERDLSNFLIFPFLLWRMLHNQIWISLSRYRTAKGNNRIVDRTIEFEQVDRERNWDDQILFNGILYYLVNLTMKGGSHLPFWRTDGILITILIHAGPVEFIYYWLHRALHHHYLYSRYHSHHHSSIVTEPITSVIHPFAEHISYFLLFAIPLMTAALTETGSIALFLFYITFVDFMNNMGHCNFELIPKKLFSIFPPLKYIMYTPSYHSLHHTQFRTNYSLFMPFYDYMYGTMDKSTDTLYETSLKREEESANVVHLTHLTTPESIYHLRVGFASLASKPQSTSQWYMWLMWPVTFWSMIVTWFYGQTFVIERNIFKNLNLQTWAIPRYSIQYTTVKQRESINCLIEEAIVEAERKGIMVLTLGLLNQGEEMNSNGELFIRRNPKLKVKLVDGSSLAVAVVLNSIPKGTTQVAIKGNLSKVSNSIAIALCRRGVQVFISCEYGYKRLTETCDSETQKNLVLSDSSSQQIWLVGDKLGKKEQMKASKGTLFIPFSQFPPKKLRKDCFYCNIPAMSAPVHLQ</w:t>
      </w:r>
      <w:bookmarkStart w:id="0" w:name="_GoBack"/>
      <w:bookmarkEnd w:id="0"/>
      <w:r w:rsidRPr="00BE45F9">
        <w:rPr>
          <w:sz w:val="16"/>
          <w:szCs w:val="16"/>
          <w:lang w:val="en-GB"/>
        </w:rPr>
        <w:t>NLDSCENWLPRRVMSAWRIAGIVHALEEWNVHECGNMMFSIEKIWKATLEHGFRPLPVPT.</w:t>
      </w:r>
    </w:p>
    <w:sectPr w:rsidR="00BE45F9" w:rsidRPr="006B3C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6E18EE"/>
    <w:multiLevelType w:val="hybridMultilevel"/>
    <w:tmpl w:val="5E9C0C4A"/>
    <w:lvl w:ilvl="0" w:tplc="200846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AD1835"/>
    <w:multiLevelType w:val="hybridMultilevel"/>
    <w:tmpl w:val="44062AFA"/>
    <w:lvl w:ilvl="0" w:tplc="200846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5C2"/>
    <w:rsid w:val="00033AE3"/>
    <w:rsid w:val="000A2D3D"/>
    <w:rsid w:val="001362CD"/>
    <w:rsid w:val="0023514F"/>
    <w:rsid w:val="0043585A"/>
    <w:rsid w:val="005315C2"/>
    <w:rsid w:val="006676F3"/>
    <w:rsid w:val="00684B16"/>
    <w:rsid w:val="006B3C4A"/>
    <w:rsid w:val="006D11BC"/>
    <w:rsid w:val="008067E8"/>
    <w:rsid w:val="00A869C9"/>
    <w:rsid w:val="00AC2F21"/>
    <w:rsid w:val="00B30B63"/>
    <w:rsid w:val="00BE45F9"/>
    <w:rsid w:val="00C3481D"/>
    <w:rsid w:val="00C42D1F"/>
    <w:rsid w:val="00CA4A24"/>
    <w:rsid w:val="00E96878"/>
    <w:rsid w:val="00FD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8024D"/>
  <w15:chartTrackingRefBased/>
  <w15:docId w15:val="{591B187A-7EC5-447E-852E-6902977FD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315C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6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6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00</Words>
  <Characters>11974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1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emann, Frank</dc:creator>
  <cp:keywords/>
  <dc:description/>
  <cp:lastModifiedBy>Dunemann, Frank</cp:lastModifiedBy>
  <cp:revision>2</cp:revision>
  <cp:lastPrinted>2021-11-09T13:05:00Z</cp:lastPrinted>
  <dcterms:created xsi:type="dcterms:W3CDTF">2021-12-30T09:26:00Z</dcterms:created>
  <dcterms:modified xsi:type="dcterms:W3CDTF">2021-12-30T09:26:00Z</dcterms:modified>
</cp:coreProperties>
</file>